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A3B28" w:rsidRPr="005C348F" w:rsidRDefault="0034294C" w:rsidP="005C348F">
      <w:pPr>
        <w:spacing w:beforeLines="50" w:before="120" w:afterLines="50" w:after="120"/>
        <w:jc w:val="center"/>
        <w:rPr>
          <w:rFonts w:ascii="Times New Roman" w:eastAsia="宋体" w:hAnsi="Times New Roman" w:cs="Times New Roman"/>
        </w:rPr>
      </w:pPr>
      <w:r w:rsidRPr="0034294C">
        <w:rPr>
          <w:rFonts w:ascii="Times New Roman" w:eastAsia="宋体" w:hAnsi="Times New Roman" w:cs="Times New Roman"/>
          <w:lang w:eastAsia="zh-CN"/>
        </w:rPr>
        <w:t>Questionnaire Validity Test</w:t>
      </w:r>
    </w:p>
    <w:tbl>
      <w:tblPr>
        <w:tblStyle w:val="Table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20" w:firstRow="1" w:lastRow="0" w:firstColumn="0" w:lastColumn="0" w:noHBand="0" w:noVBand="0"/>
      </w:tblPr>
      <w:tblGrid>
        <w:gridCol w:w="2823"/>
        <w:gridCol w:w="981"/>
        <w:gridCol w:w="969"/>
        <w:gridCol w:w="969"/>
        <w:gridCol w:w="969"/>
        <w:gridCol w:w="969"/>
        <w:gridCol w:w="1176"/>
      </w:tblGrid>
      <w:tr w:rsidR="006A3B28" w:rsidRPr="00B8123C" w:rsidTr="004F7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26"/>
          <w:jc w:val="center"/>
        </w:trPr>
        <w:tc>
          <w:tcPr>
            <w:tcW w:w="2823" w:type="dxa"/>
            <w:vMerge w:val="restart"/>
            <w:tcBorders>
              <w:bottom w:val="none" w:sz="0" w:space="0" w:color="auto"/>
            </w:tcBorders>
            <w:vAlign w:val="center"/>
          </w:tcPr>
          <w:p w:rsidR="006A3B28" w:rsidRPr="004F7C67" w:rsidRDefault="004F7C67" w:rsidP="004F7C67">
            <w:pPr>
              <w:pStyle w:val="af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t3"/>
            <w:r w:rsidRPr="004F7C67">
              <w:rPr>
                <w:rFonts w:ascii="Times New Roman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4857" w:type="dxa"/>
            <w:gridSpan w:val="5"/>
            <w:tcBorders>
              <w:bottom w:val="none" w:sz="0" w:space="0" w:color="auto"/>
            </w:tcBorders>
            <w:vAlign w:val="center"/>
          </w:tcPr>
          <w:p w:rsidR="006A3B28" w:rsidRPr="004F7C67" w:rsidRDefault="004F7C67" w:rsidP="004F7C67">
            <w:pPr>
              <w:pStyle w:val="af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7C67">
              <w:rPr>
                <w:rFonts w:ascii="Times New Roman" w:hAnsi="Times New Roman" w:cs="Times New Roman"/>
                <w:sz w:val="21"/>
                <w:szCs w:val="21"/>
              </w:rPr>
              <w:t>Factor Loading Coefficient</w:t>
            </w:r>
          </w:p>
        </w:tc>
        <w:tc>
          <w:tcPr>
            <w:tcW w:w="1176" w:type="dxa"/>
            <w:vMerge w:val="restart"/>
            <w:tcBorders>
              <w:bottom w:val="none" w:sz="0" w:space="0" w:color="auto"/>
            </w:tcBorders>
            <w:vAlign w:val="center"/>
          </w:tcPr>
          <w:p w:rsidR="006A3B28" w:rsidRPr="004F7C67" w:rsidRDefault="004F7C67" w:rsidP="004F7C67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4F7C67">
              <w:rPr>
                <w:rFonts w:ascii="Times New Roman" w:hAnsi="Times New Roman" w:cs="Times New Roman"/>
                <w:sz w:val="21"/>
                <w:szCs w:val="21"/>
              </w:rPr>
              <w:t>Common Factor Variance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Merge/>
            <w:vAlign w:val="center"/>
          </w:tcPr>
          <w:p w:rsidR="006A3B28" w:rsidRPr="004F7C67" w:rsidRDefault="006A3B28" w:rsidP="004F7C67">
            <w:pPr>
              <w:spacing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81" w:type="dxa"/>
            <w:vAlign w:val="center"/>
          </w:tcPr>
          <w:p w:rsidR="006A3B28" w:rsidRPr="004F7C67" w:rsidRDefault="004F7C67" w:rsidP="004F7C67">
            <w:pPr>
              <w:pStyle w:val="af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7C67">
              <w:rPr>
                <w:rStyle w:val="af1"/>
                <w:rFonts w:ascii="Times New Roman" w:hAnsi="Times New Roman" w:cs="Times New Roman"/>
                <w:sz w:val="21"/>
                <w:szCs w:val="21"/>
              </w:rPr>
              <w:t>Factor 1</w:t>
            </w:r>
          </w:p>
        </w:tc>
        <w:tc>
          <w:tcPr>
            <w:tcW w:w="969" w:type="dxa"/>
            <w:vAlign w:val="center"/>
          </w:tcPr>
          <w:p w:rsidR="006A3B28" w:rsidRPr="004F7C67" w:rsidRDefault="004F7C67" w:rsidP="004F7C67">
            <w:pPr>
              <w:pStyle w:val="af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7C67">
              <w:rPr>
                <w:rStyle w:val="af1"/>
                <w:rFonts w:ascii="Times New Roman" w:hAnsi="Times New Roman" w:cs="Times New Roman"/>
                <w:sz w:val="21"/>
                <w:szCs w:val="21"/>
              </w:rPr>
              <w:t xml:space="preserve">Factor </w:t>
            </w:r>
            <w:r w:rsidRPr="004F7C67">
              <w:rPr>
                <w:rStyle w:val="af1"/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69" w:type="dxa"/>
            <w:vAlign w:val="center"/>
          </w:tcPr>
          <w:p w:rsidR="006A3B28" w:rsidRPr="004F7C67" w:rsidRDefault="004F7C67" w:rsidP="004F7C67">
            <w:pPr>
              <w:pStyle w:val="af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7C67">
              <w:rPr>
                <w:rStyle w:val="af1"/>
                <w:rFonts w:ascii="Times New Roman" w:hAnsi="Times New Roman" w:cs="Times New Roman"/>
                <w:sz w:val="21"/>
                <w:szCs w:val="21"/>
              </w:rPr>
              <w:t xml:space="preserve">Factor </w:t>
            </w:r>
            <w:r w:rsidRPr="004F7C67">
              <w:rPr>
                <w:rStyle w:val="af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69" w:type="dxa"/>
            <w:vAlign w:val="center"/>
          </w:tcPr>
          <w:p w:rsidR="006A3B28" w:rsidRPr="004F7C67" w:rsidRDefault="004F7C67" w:rsidP="004F7C67">
            <w:pPr>
              <w:pStyle w:val="af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7C67">
              <w:rPr>
                <w:rStyle w:val="af1"/>
                <w:rFonts w:ascii="Times New Roman" w:hAnsi="Times New Roman" w:cs="Times New Roman"/>
                <w:sz w:val="21"/>
                <w:szCs w:val="21"/>
              </w:rPr>
              <w:t xml:space="preserve">Factor </w:t>
            </w:r>
            <w:r w:rsidRPr="004F7C67">
              <w:rPr>
                <w:rStyle w:val="af1"/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69" w:type="dxa"/>
            <w:vAlign w:val="center"/>
          </w:tcPr>
          <w:p w:rsidR="006A3B28" w:rsidRPr="004F7C67" w:rsidRDefault="004F7C67" w:rsidP="004F7C67">
            <w:pPr>
              <w:pStyle w:val="af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7C67">
              <w:rPr>
                <w:rStyle w:val="af1"/>
                <w:rFonts w:ascii="Times New Roman" w:hAnsi="Times New Roman" w:cs="Times New Roman"/>
                <w:sz w:val="21"/>
                <w:szCs w:val="21"/>
              </w:rPr>
              <w:t xml:space="preserve">Factor </w:t>
            </w:r>
            <w:r w:rsidRPr="004F7C67">
              <w:rPr>
                <w:rStyle w:val="af1"/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76" w:type="dxa"/>
            <w:vMerge/>
            <w:vAlign w:val="center"/>
          </w:tcPr>
          <w:p w:rsidR="006A3B28" w:rsidRPr="00B8123C" w:rsidRDefault="006A3B28" w:rsidP="00B8123C">
            <w:pPr>
              <w:spacing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7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1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6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33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7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19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6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2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5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30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43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6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2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10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13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2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8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1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53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4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5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30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203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78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3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67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60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6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200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14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3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6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3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20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04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6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30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7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31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2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B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4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1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03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B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0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9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2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4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2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39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B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4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9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64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07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B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3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2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9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81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783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B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7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9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3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26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B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41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0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1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4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35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71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3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6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1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04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4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73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8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3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62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746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9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4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7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21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11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90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6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3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2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25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99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0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3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7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5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1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23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0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6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38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29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2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4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5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5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2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31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82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8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4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6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58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48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8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7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690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9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6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3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1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69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6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24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72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2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6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52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5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9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4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4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24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28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97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7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9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4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9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65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7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1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4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5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07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43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1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8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4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78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76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4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9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4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7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6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47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D4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2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74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49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2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72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8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2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1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6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19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54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1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5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30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1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19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9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3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0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9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5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67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36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51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94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6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4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9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2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31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67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78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E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1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75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47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7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61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54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4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0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2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6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7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01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0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4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23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6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2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3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5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70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40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6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92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735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E5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0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76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37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3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91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19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2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8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4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72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76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1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2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4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3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6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59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10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7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5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29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4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7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2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0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9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8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7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6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72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1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9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2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9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21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56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3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22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5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1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9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84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8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4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8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4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4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17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38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4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23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73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2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7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51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61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5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F6984">
              <w:rPr>
                <w:rFonts w:ascii="Times New Roman" w:eastAsia="宋体" w:hAnsi="Times New Roman" w:cs="Times New Roman"/>
                <w:sz w:val="21"/>
                <w:szCs w:val="21"/>
              </w:rPr>
              <w:t>Positiv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76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30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4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184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23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942C9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F5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597925">
              <w:rPr>
                <w:rFonts w:ascii="Times New Roman" w:eastAsia="宋体" w:hAnsi="Times New Roman" w:cs="Times New Roman"/>
                <w:sz w:val="21"/>
                <w:szCs w:val="21"/>
              </w:rPr>
              <w:t>Reverse</w:t>
            </w:r>
            <w:r w:rsidR="00000000"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0.03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03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304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11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258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820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9B7D3B" w:rsidRDefault="009B7D3B" w:rsidP="009B7D3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B7D3B">
              <w:rPr>
                <w:rStyle w:val="af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igenvalue (Initial)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21.312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16.958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1.65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1.55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1.204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9B7D3B" w:rsidRDefault="009B7D3B" w:rsidP="009B7D3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B7D3B">
              <w:rPr>
                <w:rStyle w:val="af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% of Variance (Initial)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42.623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33.916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3.319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3.103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2.408%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9B7D3B" w:rsidRDefault="009B7D3B" w:rsidP="009B7D3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B7D3B">
              <w:rPr>
                <w:rStyle w:val="af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umulative % (Initial)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42.623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76.539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79.858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82.961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85.368%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9B7D3B" w:rsidRDefault="009B7D3B" w:rsidP="009B7D3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B7D3B">
              <w:rPr>
                <w:rStyle w:val="af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igenvalue (Rotated)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20.70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16.609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1.991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1.905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1.474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9B7D3B" w:rsidRDefault="009B7D3B" w:rsidP="009B7D3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B7D3B">
              <w:rPr>
                <w:rStyle w:val="af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% of Variance (Rotated)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41.410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33.218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3.982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3.810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2.948%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9B7D3B" w:rsidRDefault="009B7D3B" w:rsidP="009B7D3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B7D3B">
              <w:rPr>
                <w:rStyle w:val="af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umulative % (Rotated)</w:t>
            </w:r>
          </w:p>
        </w:tc>
        <w:tc>
          <w:tcPr>
            <w:tcW w:w="981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41.410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74.628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78.610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82.421%</w:t>
            </w:r>
          </w:p>
        </w:tc>
        <w:tc>
          <w:tcPr>
            <w:tcW w:w="969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85.368%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4F7C67" w:rsidRDefault="004F7C67" w:rsidP="004F7C67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F7C67">
              <w:rPr>
                <w:rStyle w:val="af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KMO Value</w:t>
            </w:r>
          </w:p>
        </w:tc>
        <w:tc>
          <w:tcPr>
            <w:tcW w:w="4857" w:type="dxa"/>
            <w:gridSpan w:val="5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946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4F7C67" w:rsidRDefault="004F7C67" w:rsidP="004F7C67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F7C67">
              <w:rPr>
                <w:rStyle w:val="af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artlett's Test Value</w:t>
            </w:r>
          </w:p>
        </w:tc>
        <w:tc>
          <w:tcPr>
            <w:tcW w:w="4857" w:type="dxa"/>
            <w:gridSpan w:val="5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81015.305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df</w:t>
            </w:r>
          </w:p>
        </w:tc>
        <w:tc>
          <w:tcPr>
            <w:tcW w:w="4857" w:type="dxa"/>
            <w:gridSpan w:val="5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1225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</w:tr>
      <w:tr w:rsidR="006A3B28" w:rsidRPr="00B8123C" w:rsidTr="004F7C67">
        <w:trPr>
          <w:cantSplit/>
          <w:trHeight w:val="226"/>
          <w:jc w:val="center"/>
        </w:trPr>
        <w:tc>
          <w:tcPr>
            <w:tcW w:w="2823" w:type="dxa"/>
            <w:vAlign w:val="center"/>
          </w:tcPr>
          <w:p w:rsidR="006A3B28" w:rsidRPr="004F7C67" w:rsidRDefault="004F7C67" w:rsidP="004F7C67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C67">
              <w:rPr>
                <w:rStyle w:val="af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-value</w:t>
            </w:r>
          </w:p>
        </w:tc>
        <w:tc>
          <w:tcPr>
            <w:tcW w:w="4857" w:type="dxa"/>
            <w:gridSpan w:val="5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176" w:type="dxa"/>
            <w:vAlign w:val="center"/>
          </w:tcPr>
          <w:p w:rsidR="006A3B28" w:rsidRPr="00B8123C" w:rsidRDefault="00000000" w:rsidP="00B8123C">
            <w:pPr>
              <w:pStyle w:val="Compact"/>
              <w:spacing w:before="0" w:after="0" w:line="276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8123C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</w:p>
        </w:tc>
      </w:tr>
      <w:bookmarkEnd w:id="0"/>
    </w:tbl>
    <w:p w:rsidR="006A3B28" w:rsidRPr="00B8123C" w:rsidRDefault="006A3B28" w:rsidP="005145AE">
      <w:pPr>
        <w:pStyle w:val="a0"/>
        <w:spacing w:before="0" w:after="0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sectPr w:rsidR="006A3B28" w:rsidRPr="00B8123C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02E546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AC34E03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011688821">
    <w:abstractNumId w:val="0"/>
  </w:num>
  <w:num w:numId="2" w16cid:durableId="20175326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3B28"/>
    <w:rsid w:val="000942C9"/>
    <w:rsid w:val="0032628D"/>
    <w:rsid w:val="0034294C"/>
    <w:rsid w:val="004F7C67"/>
    <w:rsid w:val="005145AE"/>
    <w:rsid w:val="00597925"/>
    <w:rsid w:val="005C348F"/>
    <w:rsid w:val="005F6984"/>
    <w:rsid w:val="006A3B28"/>
    <w:rsid w:val="009B7D3B"/>
    <w:rsid w:val="00B8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C84D9"/>
  <w15:docId w15:val="{886F9036-47D3-214E-9D34-3C1F1451A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Strong" w:uiPriority="22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f0">
    <w:name w:val="Normal (Web)"/>
    <w:basedOn w:val="a"/>
    <w:uiPriority w:val="99"/>
    <w:unhideWhenUsed/>
    <w:rsid w:val="004F7C67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f1">
    <w:name w:val="Strong"/>
    <w:basedOn w:val="a1"/>
    <w:uiPriority w:val="22"/>
    <w:qFormat/>
    <w:rsid w:val="004F7C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50</Words>
  <Characters>2706</Characters>
  <Application>Microsoft Office Word</Application>
  <DocSecurity>0</DocSecurity>
  <Lines>82</Lines>
  <Paragraphs>57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X Y</cp:lastModifiedBy>
  <cp:revision>11</cp:revision>
  <dcterms:created xsi:type="dcterms:W3CDTF">2025-11-17T03:48:00Z</dcterms:created>
  <dcterms:modified xsi:type="dcterms:W3CDTF">2025-11-17T06:50:00Z</dcterms:modified>
</cp:coreProperties>
</file>